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9793C" w14:textId="77777777" w:rsidR="00782819" w:rsidRDefault="00DB5F7E" w:rsidP="00332DE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71FFC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571FFC" w:rsidRPr="00571FFC">
        <w:rPr>
          <w:rFonts w:ascii="Times New Roman" w:hAnsi="Times New Roman" w:cs="Times New Roman"/>
          <w:b/>
          <w:lang w:val="en-GB"/>
        </w:rPr>
        <w:t>1</w:t>
      </w:r>
      <w:r w:rsidRPr="00571FFC">
        <w:rPr>
          <w:rFonts w:ascii="Times New Roman" w:hAnsi="Times New Roman" w:cs="Times New Roman"/>
          <w:b/>
          <w:lang w:val="en-GB"/>
        </w:rPr>
        <w:t xml:space="preserve"> Median </w:t>
      </w:r>
      <w:r w:rsidRPr="00DA15FC">
        <w:rPr>
          <w:rFonts w:ascii="Times New Roman" w:eastAsia="PMingLiU" w:hAnsi="Times New Roman" w:cs="Times New Roman"/>
          <w:color w:val="000000"/>
          <w:kern w:val="0"/>
          <w:sz w:val="22"/>
        </w:rPr>
        <w:t>±</w:t>
      </w:r>
      <w:r w:rsidRPr="00571FFC">
        <w:rPr>
          <w:rFonts w:ascii="Times New Roman" w:hAnsi="Times New Roman" w:cs="Times New Roman"/>
          <w:b/>
          <w:lang w:val="en-GB"/>
        </w:rPr>
        <w:t xml:space="preserve"> SD of TREC and KREC in different age groups and genders</w:t>
      </w:r>
    </w:p>
    <w:tbl>
      <w:tblPr>
        <w:tblW w:w="13826" w:type="dxa"/>
        <w:tblInd w:w="-14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749"/>
        <w:gridCol w:w="750"/>
        <w:gridCol w:w="1275"/>
        <w:gridCol w:w="1134"/>
        <w:gridCol w:w="1701"/>
        <w:gridCol w:w="1701"/>
        <w:gridCol w:w="1276"/>
        <w:gridCol w:w="1134"/>
        <w:gridCol w:w="1513"/>
        <w:gridCol w:w="1513"/>
      </w:tblGrid>
      <w:tr w:rsidR="00782819" w:rsidRPr="00332DE1" w14:paraId="2BD7F7F2" w14:textId="77777777" w:rsidTr="0014136F">
        <w:trPr>
          <w:trHeight w:val="444"/>
        </w:trPr>
        <w:tc>
          <w:tcPr>
            <w:tcW w:w="108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CEC1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49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AA4A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B29CE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EC (copies/µL)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F91D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EC (copies/10</w:t>
            </w:r>
            <w:r w:rsidRPr="007B443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cells)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A9BF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KREC (copies/µL)</w:t>
            </w:r>
          </w:p>
        </w:tc>
        <w:tc>
          <w:tcPr>
            <w:tcW w:w="3026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DB7F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KREC (copies/10</w:t>
            </w:r>
            <w:r w:rsidRPr="007B443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cells)</w:t>
            </w:r>
          </w:p>
        </w:tc>
      </w:tr>
      <w:tr w:rsidR="00782819" w:rsidRPr="00332DE1" w14:paraId="13348404" w14:textId="77777777" w:rsidTr="0014136F">
        <w:trPr>
          <w:trHeight w:val="422"/>
        </w:trPr>
        <w:tc>
          <w:tcPr>
            <w:tcW w:w="108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74FB7A3" w14:textId="77777777" w:rsidR="00782819" w:rsidRPr="00332DE1" w:rsidRDefault="00782819" w:rsidP="001413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4AEF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5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865B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3C5C0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6122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3D70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D3ED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FF43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92B2A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1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9B8C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1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2B84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 w:rsidR="00782819" w:rsidRPr="00332DE1" w14:paraId="68711FCE" w14:textId="77777777" w:rsidTr="0014136F">
        <w:trPr>
          <w:trHeight w:val="117"/>
        </w:trPr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9497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1 y</w:t>
            </w:r>
          </w:p>
        </w:tc>
        <w:tc>
          <w:tcPr>
            <w:tcW w:w="7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46D6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7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5654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B275E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0 ± 46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1FB1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8 ± 22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9A4A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9,273 ± 135,97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F511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5,934 ± 104,19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6F42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9 ± 22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1BF0E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3 ± 248</w:t>
            </w:r>
          </w:p>
        </w:tc>
        <w:tc>
          <w:tcPr>
            <w:tcW w:w="15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B672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0,186 ± 83,711</w:t>
            </w:r>
          </w:p>
        </w:tc>
        <w:tc>
          <w:tcPr>
            <w:tcW w:w="15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1590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2,033 ± 52,512</w:t>
            </w:r>
          </w:p>
        </w:tc>
      </w:tr>
      <w:tr w:rsidR="00782819" w:rsidRPr="00332DE1" w14:paraId="49D66698" w14:textId="77777777" w:rsidTr="0014136F">
        <w:trPr>
          <w:trHeight w:val="17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DE1FD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4 y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2794F0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2DAA9E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B49FEA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7 ± 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67B92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6 ± 1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373BF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3,614 ± 151,4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04B6BE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3,996 ± 110,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E3777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6 ± 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A949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3 ± 134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4D2B9C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,165 ± 49,662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32DA9C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9,820 ± 86,570</w:t>
            </w:r>
          </w:p>
        </w:tc>
      </w:tr>
      <w:tr w:rsidR="00782819" w:rsidRPr="00332DE1" w14:paraId="69BD0951" w14:textId="77777777" w:rsidTr="0014136F">
        <w:trPr>
          <w:trHeight w:val="9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2ABD5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-8 y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FAFAB6C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15013C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13359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2 ± 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FCF26C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0 ± 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ECF50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1,298 ± 76,0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80AE3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7,892 ± 94,0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A82EF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 ± 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DF85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 ± 37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0CC25A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5,811 ± 33,159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2CE270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3,049 ± 39,189</w:t>
            </w:r>
          </w:p>
        </w:tc>
      </w:tr>
      <w:tr w:rsidR="00782819" w:rsidRPr="00332DE1" w14:paraId="3F460CC5" w14:textId="77777777" w:rsidTr="0014136F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1B625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-12 y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998450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19CD17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1CBDC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3 ± 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9B60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1 ± 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B883CE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2,829 ± 69,3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A5533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8,050 ± 67,7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758B70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 ± 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3459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0 ± 48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D40AB8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5,184 ± 46,253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500804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4,104 ± 36,124</w:t>
            </w:r>
          </w:p>
        </w:tc>
      </w:tr>
      <w:tr w:rsidR="00782819" w:rsidRPr="00332DE1" w14:paraId="7B3D3DE1" w14:textId="77777777" w:rsidTr="0014136F">
        <w:trPr>
          <w:trHeight w:val="20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64A76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-18 y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976D8FC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F6F08C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B15E5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 ± 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DF11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2 ± 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981C3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6,856 ± 58,1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7F177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6,685 ± 59,6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3ED8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 ± 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ABF77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 ± 28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74226A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,031 ± 32,051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FD220B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,269 ± 35,417</w:t>
            </w:r>
          </w:p>
        </w:tc>
      </w:tr>
      <w:tr w:rsidR="00782819" w:rsidRPr="00332DE1" w14:paraId="5F966DD9" w14:textId="77777777" w:rsidTr="0014136F">
        <w:trPr>
          <w:trHeight w:val="113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7BCC2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-30 y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355133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1CE433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F4D3CA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 ± 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DEB8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 ± 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F1CA0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,025 ± 26,4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E1221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,464 ± 12,3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E6F17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sz w:val="20"/>
              </w:rPr>
              <w:t>13 ± 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9C217" w14:textId="77777777" w:rsidR="00782819" w:rsidRPr="00332DE1" w:rsidRDefault="00782819" w:rsidP="0014136F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sz w:val="20"/>
              </w:rPr>
              <w:t>30 ± 23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427A2C1" w14:textId="77777777" w:rsidR="00782819" w:rsidRPr="00332DE1" w:rsidRDefault="00782819" w:rsidP="0014136F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sz w:val="20"/>
              </w:rPr>
              <w:t>20,435 ± 10,159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F9B9B03" w14:textId="77777777" w:rsidR="00782819" w:rsidRPr="00332DE1" w:rsidRDefault="00782819" w:rsidP="0014136F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sz w:val="20"/>
              </w:rPr>
              <w:t>27,631 ± 18,818</w:t>
            </w:r>
          </w:p>
        </w:tc>
      </w:tr>
      <w:tr w:rsidR="00782819" w:rsidRPr="00332DE1" w14:paraId="47217E1E" w14:textId="77777777" w:rsidTr="0014136F">
        <w:trPr>
          <w:trHeight w:val="56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00FAA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-40 y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59D4DFC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EC58A8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60FA1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 ± 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665CE0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 ± 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06037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,791 ± 15,5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C0FE5E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,985 ± 14,8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EB572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 ± 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7C637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 ± 22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8FFB6D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,741 ± 11,301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5158F2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,843 ± 16,648</w:t>
            </w:r>
          </w:p>
        </w:tc>
      </w:tr>
      <w:tr w:rsidR="00782819" w:rsidRPr="00332DE1" w14:paraId="145009F8" w14:textId="77777777" w:rsidTr="0014136F">
        <w:trPr>
          <w:trHeight w:val="8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F0328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-50 y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BCEE83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BAE6B8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60F29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 ± 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465F5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 ± 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C4956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,588 ± 9,7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54400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,112 ± 11,3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2E7FD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 ± 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ABAF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 ± 17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E134C2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,990 ± 26,750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55C630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,393 ± 19,871</w:t>
            </w:r>
          </w:p>
        </w:tc>
      </w:tr>
      <w:tr w:rsidR="00782819" w:rsidRPr="00332DE1" w14:paraId="59E3E77D" w14:textId="77777777" w:rsidTr="0014136F">
        <w:trPr>
          <w:trHeight w:val="144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9B1D5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-60y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2C0D5C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D5872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AF0A4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 ± 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96210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 ± 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A3E2B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,467 ± 12,1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3D7DB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,376 ± 16,2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0BC8C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 ± 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21DC6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 ± 15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D1113A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,740 ± 17,095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32CD49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,933 ± 14,215</w:t>
            </w:r>
          </w:p>
        </w:tc>
      </w:tr>
      <w:tr w:rsidR="00782819" w:rsidRPr="00332DE1" w14:paraId="51320EE5" w14:textId="77777777" w:rsidTr="0014136F">
        <w:trPr>
          <w:trHeight w:val="192"/>
        </w:trPr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4895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&gt;61 </w:t>
            </w:r>
            <w:proofErr w:type="spellStart"/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7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4B94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7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48BE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7A56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 ± 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08E9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 ± 1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B4FF0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,757 ± 10,27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6614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,214 ± 11,32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E0E3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 ± 2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4741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 ± 26</w:t>
            </w:r>
          </w:p>
        </w:tc>
        <w:tc>
          <w:tcPr>
            <w:tcW w:w="15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6E9A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,799 ± 11,766</w:t>
            </w:r>
          </w:p>
        </w:tc>
        <w:tc>
          <w:tcPr>
            <w:tcW w:w="15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E8E3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,989 ± 18,072</w:t>
            </w:r>
          </w:p>
        </w:tc>
      </w:tr>
    </w:tbl>
    <w:p w14:paraId="08725544" w14:textId="77777777" w:rsidR="00782819" w:rsidRDefault="00782819" w:rsidP="00782819">
      <w:pPr>
        <w:rPr>
          <w:rFonts w:ascii="Times New Roman" w:hAnsi="Times New Roman" w:cs="Times New Roman"/>
        </w:rPr>
      </w:pPr>
    </w:p>
    <w:p w14:paraId="253DBEA9" w14:textId="77777777" w:rsidR="00782819" w:rsidRDefault="0078281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C832A2" w14:textId="77777777" w:rsidR="00782819" w:rsidRDefault="00DB5F7E" w:rsidP="00782819">
      <w:pPr>
        <w:rPr>
          <w:rFonts w:ascii="Times New Roman" w:hAnsi="Times New Roman" w:cs="Times New Roman"/>
          <w:b/>
          <w:lang w:val="en-GB"/>
        </w:rPr>
      </w:pPr>
      <w:r w:rsidRPr="00571FFC">
        <w:rPr>
          <w:rFonts w:ascii="Times New Roman" w:hAnsi="Times New Roman" w:cs="Times New Roman"/>
          <w:b/>
          <w:lang w:val="en-GB"/>
        </w:rPr>
        <w:lastRenderedPageBreak/>
        <w:t xml:space="preserve">Supplementary Table </w:t>
      </w:r>
      <w:r w:rsidR="00571FFC" w:rsidRPr="00571FFC">
        <w:rPr>
          <w:rFonts w:ascii="Times New Roman" w:hAnsi="Times New Roman" w:cs="Times New Roman"/>
          <w:b/>
          <w:lang w:val="en-GB"/>
        </w:rPr>
        <w:t>2</w:t>
      </w:r>
      <w:r w:rsidRPr="00571FFC">
        <w:rPr>
          <w:rFonts w:ascii="Times New Roman" w:hAnsi="Times New Roman" w:cs="Times New Roman"/>
          <w:b/>
          <w:lang w:val="en-GB"/>
        </w:rPr>
        <w:t xml:space="preserve"> Range of TREC and KREC in different age groups and genders</w:t>
      </w:r>
    </w:p>
    <w:tbl>
      <w:tblPr>
        <w:tblW w:w="13904" w:type="dxa"/>
        <w:tblInd w:w="-15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2"/>
        <w:gridCol w:w="733"/>
        <w:gridCol w:w="739"/>
        <w:gridCol w:w="1276"/>
        <w:gridCol w:w="1205"/>
        <w:gridCol w:w="1630"/>
        <w:gridCol w:w="1701"/>
        <w:gridCol w:w="1134"/>
        <w:gridCol w:w="1134"/>
        <w:gridCol w:w="1701"/>
        <w:gridCol w:w="1559"/>
      </w:tblGrid>
      <w:tr w:rsidR="00782819" w:rsidRPr="00332DE1" w14:paraId="4FAE7DF1" w14:textId="77777777" w:rsidTr="0014136F">
        <w:trPr>
          <w:trHeight w:val="300"/>
        </w:trPr>
        <w:tc>
          <w:tcPr>
            <w:tcW w:w="109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B578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47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8C3D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48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E9A2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EC (copies/µL)</w:t>
            </w:r>
          </w:p>
        </w:tc>
        <w:tc>
          <w:tcPr>
            <w:tcW w:w="333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C8BB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EC (copies/10</w:t>
            </w:r>
            <w:r w:rsidRPr="007B443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cells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95C4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KREC (copies/µL)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6C7DE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KREC (copies/10</w:t>
            </w:r>
            <w:r w:rsidRPr="007B443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cells)</w:t>
            </w:r>
          </w:p>
        </w:tc>
      </w:tr>
      <w:tr w:rsidR="00782819" w:rsidRPr="00332DE1" w14:paraId="111FDD85" w14:textId="77777777" w:rsidTr="0014136F">
        <w:trPr>
          <w:trHeight w:val="300"/>
        </w:trPr>
        <w:tc>
          <w:tcPr>
            <w:tcW w:w="109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4226EC6" w14:textId="77777777" w:rsidR="00782819" w:rsidRPr="00332DE1" w:rsidRDefault="00782819" w:rsidP="001413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0952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3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77A8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5243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B971E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12FC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2522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7C91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94B8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4007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1CCE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 w:rsidR="00782819" w:rsidRPr="00332DE1" w14:paraId="17A10858" w14:textId="77777777" w:rsidTr="0014136F">
        <w:trPr>
          <w:trHeight w:val="300"/>
        </w:trPr>
        <w:tc>
          <w:tcPr>
            <w:tcW w:w="10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1F1F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1 y</w:t>
            </w:r>
          </w:p>
        </w:tc>
        <w:tc>
          <w:tcPr>
            <w:tcW w:w="7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D330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7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A7AC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47D0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3 - 1355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D6ED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5 - 746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27DF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6,425 - 526,40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6F4E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1,106 - 388,1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DF94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2 - 71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16EA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4 - 68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E4C7C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8,080 - 345,92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9391E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5,946 - 243,897</w:t>
            </w:r>
          </w:p>
        </w:tc>
      </w:tr>
      <w:tr w:rsidR="00782819" w:rsidRPr="00332DE1" w14:paraId="2B7FB946" w14:textId="77777777" w:rsidTr="0014136F">
        <w:trPr>
          <w:trHeight w:val="300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7C9E6A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4 y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7A2172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05E99B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3AFE6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 - 72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A3FA7B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 - 77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711E49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,788 - 803,7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7AFE8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,226 - 513,1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31EC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 - 4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1097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 - 4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16060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,449 - 219,6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F14F6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,160 - 336,015</w:t>
            </w:r>
          </w:p>
        </w:tc>
      </w:tr>
      <w:tr w:rsidR="00782819" w:rsidRPr="00332DE1" w14:paraId="097FAA06" w14:textId="77777777" w:rsidTr="0014136F">
        <w:trPr>
          <w:trHeight w:val="300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DF3754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-8 y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FE68C7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AA6A39E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DFB2B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 - 44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1D74FC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 - 31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C1B409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2,465 - 346,2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8A5B9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,028 - 400,6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7B1A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 - 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98182E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 - 1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E490D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,640 - 160,5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95C3A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,993 - 207,759</w:t>
            </w:r>
          </w:p>
        </w:tc>
      </w:tr>
      <w:tr w:rsidR="00782819" w:rsidRPr="00332DE1" w14:paraId="2CC50DE7" w14:textId="77777777" w:rsidTr="0014136F">
        <w:trPr>
          <w:trHeight w:val="300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1AA5F2E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-12 y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01227A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386FCA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97166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 - 27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B43863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 - 32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880141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,583 - 285,5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F8DB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,193 - 336,9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CC440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 - 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1C77C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 - 2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8E99D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,629 - 209,2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AFC27C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,335 - 191,911</w:t>
            </w:r>
          </w:p>
        </w:tc>
      </w:tr>
      <w:tr w:rsidR="00782819" w:rsidRPr="00332DE1" w14:paraId="187F2580" w14:textId="77777777" w:rsidTr="0014136F">
        <w:trPr>
          <w:trHeight w:val="300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EB31E5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-18 y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89F33F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E994E1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55AD8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 - 24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3EE3676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 - 23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4AC055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,047 - 247,1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5698FA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,752 - 239,7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780A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 - 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EFAE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 - 1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FC5C4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,737 - 158,2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6C803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,029 - 189,099</w:t>
            </w:r>
          </w:p>
        </w:tc>
      </w:tr>
      <w:tr w:rsidR="00782819" w:rsidRPr="00332DE1" w14:paraId="7064AED7" w14:textId="77777777" w:rsidTr="0014136F">
        <w:trPr>
          <w:trHeight w:val="300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0CE626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-30 y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8A237D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2457AA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7EB44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 - 9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DD5F0D0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 - 11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384352E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,214 - 122,3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F8E27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,559 - 66,8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5481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sz w:val="20"/>
              </w:rPr>
              <w:t>1 - 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ACE02" w14:textId="77777777" w:rsidR="00782819" w:rsidRPr="00332DE1" w:rsidRDefault="00782819" w:rsidP="0014136F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sz w:val="20"/>
              </w:rPr>
              <w:t>2 - 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3DD2AE" w14:textId="77777777" w:rsidR="00782819" w:rsidRPr="00332DE1" w:rsidRDefault="00782819" w:rsidP="0014136F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sz w:val="20"/>
              </w:rPr>
              <w:t>3,225 - 38,5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C840A3" w14:textId="77777777" w:rsidR="00782819" w:rsidRPr="00332DE1" w:rsidRDefault="00782819" w:rsidP="0014136F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sz w:val="20"/>
              </w:rPr>
              <w:t>4,813 - 72,244</w:t>
            </w:r>
          </w:p>
        </w:tc>
      </w:tr>
      <w:tr w:rsidR="00782819" w:rsidRPr="00332DE1" w14:paraId="6B8ACBAC" w14:textId="77777777" w:rsidTr="0014136F">
        <w:trPr>
          <w:trHeight w:val="300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194513C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-40 y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1FD50A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E0ADE3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FAF65C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 - 11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3CA0B3A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 - 10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91D87D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,214 - 64,2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F004F0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,992 - 74,8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A44E1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 - 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12F7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 - 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F7169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,984 - 44,2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2A6C5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,587 - 65,068</w:t>
            </w:r>
          </w:p>
        </w:tc>
      </w:tr>
      <w:tr w:rsidR="00782819" w:rsidRPr="00332DE1" w14:paraId="1A59AE7A" w14:textId="77777777" w:rsidTr="0014136F">
        <w:trPr>
          <w:trHeight w:val="300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6B47AB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-50 y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4D5D59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A6EEFE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F6045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 - 7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510BFB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 - 4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E97A7F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,490 - 39,0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13C2C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,166 - 42,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4963A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 - 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3F68D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 - 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366400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,297 - 117,3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A7399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,137 - 91,557</w:t>
            </w:r>
          </w:p>
        </w:tc>
      </w:tr>
      <w:tr w:rsidR="00782819" w:rsidRPr="00332DE1" w14:paraId="1FDAB90B" w14:textId="77777777" w:rsidTr="0014136F">
        <w:trPr>
          <w:trHeight w:val="300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D87368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-60y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74348A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B46513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A7313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 - 2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018746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 - 4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535A62C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 - 45,7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34C645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 - 53,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7083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 - 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F2832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 - 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9DC42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,453 - 69,2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7B28D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,976 - 52,041</w:t>
            </w:r>
          </w:p>
        </w:tc>
      </w:tr>
      <w:tr w:rsidR="00782819" w:rsidRPr="00332DE1" w14:paraId="3CC8A720" w14:textId="77777777" w:rsidTr="0014136F">
        <w:trPr>
          <w:trHeight w:val="300"/>
        </w:trPr>
        <w:tc>
          <w:tcPr>
            <w:tcW w:w="10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994EB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&gt;61 </w:t>
            </w:r>
            <w:proofErr w:type="spellStart"/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73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2BE82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73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35179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97D6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 - 28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CA837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 - 46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E30FA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 - 42,828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9CF5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 - 35,98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44BB8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 - 10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9A923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 - 10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A6EA4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5 - 51,11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37BFF" w14:textId="77777777" w:rsidR="00782819" w:rsidRPr="00332DE1" w:rsidRDefault="00782819" w:rsidP="001413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DE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,095 - 84,574</w:t>
            </w:r>
          </w:p>
        </w:tc>
      </w:tr>
    </w:tbl>
    <w:p w14:paraId="78C04705" w14:textId="77777777" w:rsidR="004166FC" w:rsidRPr="00782819" w:rsidRDefault="00DA15FC">
      <w:pPr>
        <w:rPr>
          <w:rFonts w:ascii="Times New Roman" w:hAnsi="Times New Roman" w:cs="Times New Roman"/>
          <w:b/>
          <w:lang w:val="en-GB"/>
        </w:rPr>
      </w:pPr>
      <w:r w:rsidRPr="00571FFC">
        <w:rPr>
          <w:rFonts w:ascii="Times New Roman" w:hAnsi="Times New Roman" w:cs="Times New Roman"/>
        </w:rPr>
        <w:fldChar w:fldCharType="begin"/>
      </w:r>
      <w:r w:rsidRPr="00571FFC">
        <w:rPr>
          <w:rFonts w:ascii="Times New Roman" w:hAnsi="Times New Roman" w:cs="Times New Roman"/>
        </w:rPr>
        <w:instrText xml:space="preserve"> LINK </w:instrText>
      </w:r>
      <w:r w:rsidR="007B4433">
        <w:rPr>
          <w:rFonts w:ascii="Times New Roman" w:hAnsi="Times New Roman" w:cs="Times New Roman"/>
        </w:rPr>
        <w:instrText xml:space="preserve">Excel.Sheet.12 "E:\\Work\\Transplantation and Immunogenetics\\TREC_KREC\\Donor TREC KREC 20200318.xlsx" Sheet8!R57C1:R68C11 </w:instrText>
      </w:r>
      <w:r w:rsidRPr="00571FFC">
        <w:rPr>
          <w:rFonts w:ascii="Times New Roman" w:hAnsi="Times New Roman" w:cs="Times New Roman"/>
        </w:rPr>
        <w:instrText xml:space="preserve">\a \f 4 \h </w:instrText>
      </w:r>
      <w:r w:rsidR="00571FFC">
        <w:rPr>
          <w:rFonts w:ascii="Times New Roman" w:hAnsi="Times New Roman" w:cs="Times New Roman"/>
        </w:rPr>
        <w:instrText xml:space="preserve"> \* MERGEFORMAT </w:instrText>
      </w:r>
      <w:r w:rsidRPr="00571FFC">
        <w:rPr>
          <w:rFonts w:ascii="Times New Roman" w:hAnsi="Times New Roman" w:cs="Times New Roman"/>
        </w:rPr>
        <w:fldChar w:fldCharType="end"/>
      </w:r>
    </w:p>
    <w:sectPr w:rsidR="004166FC" w:rsidRPr="00782819" w:rsidSect="00196B83">
      <w:pgSz w:w="16838" w:h="11906" w:orient="landscape" w:code="9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2E1"/>
    <w:rsid w:val="00001C97"/>
    <w:rsid w:val="0000735F"/>
    <w:rsid w:val="0001726C"/>
    <w:rsid w:val="00020606"/>
    <w:rsid w:val="00020FF1"/>
    <w:rsid w:val="00022A02"/>
    <w:rsid w:val="000244D4"/>
    <w:rsid w:val="00025782"/>
    <w:rsid w:val="000336C6"/>
    <w:rsid w:val="00036AFC"/>
    <w:rsid w:val="00057A45"/>
    <w:rsid w:val="00057E49"/>
    <w:rsid w:val="00062E76"/>
    <w:rsid w:val="00065475"/>
    <w:rsid w:val="000819E3"/>
    <w:rsid w:val="000A4A47"/>
    <w:rsid w:val="000A6232"/>
    <w:rsid w:val="000A6614"/>
    <w:rsid w:val="000B05B9"/>
    <w:rsid w:val="000B103E"/>
    <w:rsid w:val="000B2D40"/>
    <w:rsid w:val="000C6403"/>
    <w:rsid w:val="000C6FBE"/>
    <w:rsid w:val="000D4415"/>
    <w:rsid w:val="000E020A"/>
    <w:rsid w:val="000E3712"/>
    <w:rsid w:val="000F2537"/>
    <w:rsid w:val="000F6C64"/>
    <w:rsid w:val="000F7FF8"/>
    <w:rsid w:val="00102779"/>
    <w:rsid w:val="00107412"/>
    <w:rsid w:val="001202E1"/>
    <w:rsid w:val="0012157C"/>
    <w:rsid w:val="001235B7"/>
    <w:rsid w:val="00126C9C"/>
    <w:rsid w:val="00136DC3"/>
    <w:rsid w:val="00137A1B"/>
    <w:rsid w:val="00142733"/>
    <w:rsid w:val="001450C1"/>
    <w:rsid w:val="00154227"/>
    <w:rsid w:val="00163417"/>
    <w:rsid w:val="00165512"/>
    <w:rsid w:val="00167084"/>
    <w:rsid w:val="00177832"/>
    <w:rsid w:val="00182E10"/>
    <w:rsid w:val="00183C0B"/>
    <w:rsid w:val="00196B83"/>
    <w:rsid w:val="001A622C"/>
    <w:rsid w:val="001C1819"/>
    <w:rsid w:val="001C6D3D"/>
    <w:rsid w:val="001D15B3"/>
    <w:rsid w:val="001E11C6"/>
    <w:rsid w:val="001E2E44"/>
    <w:rsid w:val="001F688D"/>
    <w:rsid w:val="00207F7C"/>
    <w:rsid w:val="002105B9"/>
    <w:rsid w:val="002106E0"/>
    <w:rsid w:val="00211754"/>
    <w:rsid w:val="00213509"/>
    <w:rsid w:val="00225FFA"/>
    <w:rsid w:val="00226094"/>
    <w:rsid w:val="00227C3B"/>
    <w:rsid w:val="00230C92"/>
    <w:rsid w:val="0023607E"/>
    <w:rsid w:val="002431CA"/>
    <w:rsid w:val="0025116E"/>
    <w:rsid w:val="00270396"/>
    <w:rsid w:val="00287D1C"/>
    <w:rsid w:val="002961D7"/>
    <w:rsid w:val="002A6C65"/>
    <w:rsid w:val="002A7F24"/>
    <w:rsid w:val="002B6BCE"/>
    <w:rsid w:val="002B757A"/>
    <w:rsid w:val="002C2538"/>
    <w:rsid w:val="002C43C5"/>
    <w:rsid w:val="002C6F5B"/>
    <w:rsid w:val="002D4E1C"/>
    <w:rsid w:val="002D50D3"/>
    <w:rsid w:val="002D651B"/>
    <w:rsid w:val="002E07A7"/>
    <w:rsid w:val="002F06D8"/>
    <w:rsid w:val="002F1E39"/>
    <w:rsid w:val="003109FB"/>
    <w:rsid w:val="003128F0"/>
    <w:rsid w:val="003156FA"/>
    <w:rsid w:val="00323468"/>
    <w:rsid w:val="00332DE1"/>
    <w:rsid w:val="0034182D"/>
    <w:rsid w:val="003663A5"/>
    <w:rsid w:val="00370A14"/>
    <w:rsid w:val="0037765A"/>
    <w:rsid w:val="00377A1C"/>
    <w:rsid w:val="003955B8"/>
    <w:rsid w:val="003A20E5"/>
    <w:rsid w:val="003A6DED"/>
    <w:rsid w:val="003C4CD6"/>
    <w:rsid w:val="003D06C7"/>
    <w:rsid w:val="003E0FB5"/>
    <w:rsid w:val="003E2389"/>
    <w:rsid w:val="003F0F54"/>
    <w:rsid w:val="0040422E"/>
    <w:rsid w:val="00404545"/>
    <w:rsid w:val="004059A2"/>
    <w:rsid w:val="004163EB"/>
    <w:rsid w:val="004166FC"/>
    <w:rsid w:val="00422122"/>
    <w:rsid w:val="0042658F"/>
    <w:rsid w:val="004400B4"/>
    <w:rsid w:val="004439E8"/>
    <w:rsid w:val="004538BA"/>
    <w:rsid w:val="00453A57"/>
    <w:rsid w:val="00462485"/>
    <w:rsid w:val="004659B6"/>
    <w:rsid w:val="00477A24"/>
    <w:rsid w:val="00481E91"/>
    <w:rsid w:val="00490D5B"/>
    <w:rsid w:val="00495A5D"/>
    <w:rsid w:val="0049607F"/>
    <w:rsid w:val="004A090B"/>
    <w:rsid w:val="004A21BE"/>
    <w:rsid w:val="004A74D4"/>
    <w:rsid w:val="004A7BE3"/>
    <w:rsid w:val="004B102F"/>
    <w:rsid w:val="004C5434"/>
    <w:rsid w:val="004D04AD"/>
    <w:rsid w:val="004D4353"/>
    <w:rsid w:val="004E29BB"/>
    <w:rsid w:val="004E5055"/>
    <w:rsid w:val="004F5A39"/>
    <w:rsid w:val="00505527"/>
    <w:rsid w:val="0051464E"/>
    <w:rsid w:val="0052389B"/>
    <w:rsid w:val="00524B2B"/>
    <w:rsid w:val="00535996"/>
    <w:rsid w:val="005429C6"/>
    <w:rsid w:val="00542F9C"/>
    <w:rsid w:val="00550EEA"/>
    <w:rsid w:val="0055397E"/>
    <w:rsid w:val="00554224"/>
    <w:rsid w:val="00555794"/>
    <w:rsid w:val="00564CF5"/>
    <w:rsid w:val="00566260"/>
    <w:rsid w:val="00571FFC"/>
    <w:rsid w:val="0057439C"/>
    <w:rsid w:val="00582422"/>
    <w:rsid w:val="005836A6"/>
    <w:rsid w:val="00587699"/>
    <w:rsid w:val="005A4561"/>
    <w:rsid w:val="005A6DAB"/>
    <w:rsid w:val="005B2F67"/>
    <w:rsid w:val="005E03F4"/>
    <w:rsid w:val="005E5700"/>
    <w:rsid w:val="005F660E"/>
    <w:rsid w:val="0060739F"/>
    <w:rsid w:val="006213DE"/>
    <w:rsid w:val="00621CBC"/>
    <w:rsid w:val="006229A2"/>
    <w:rsid w:val="00625A71"/>
    <w:rsid w:val="00626B1F"/>
    <w:rsid w:val="00635836"/>
    <w:rsid w:val="0065066E"/>
    <w:rsid w:val="00652A06"/>
    <w:rsid w:val="00657ABA"/>
    <w:rsid w:val="00674660"/>
    <w:rsid w:val="006810AC"/>
    <w:rsid w:val="006815D0"/>
    <w:rsid w:val="00682C59"/>
    <w:rsid w:val="00692F21"/>
    <w:rsid w:val="00697335"/>
    <w:rsid w:val="006A05B4"/>
    <w:rsid w:val="006A1886"/>
    <w:rsid w:val="006A5968"/>
    <w:rsid w:val="006A5E75"/>
    <w:rsid w:val="006B421E"/>
    <w:rsid w:val="006C4199"/>
    <w:rsid w:val="006C705B"/>
    <w:rsid w:val="006D0931"/>
    <w:rsid w:val="006D624E"/>
    <w:rsid w:val="006E2347"/>
    <w:rsid w:val="006E5DB5"/>
    <w:rsid w:val="006F0E84"/>
    <w:rsid w:val="006F492C"/>
    <w:rsid w:val="006F4A8A"/>
    <w:rsid w:val="00701985"/>
    <w:rsid w:val="00710F1F"/>
    <w:rsid w:val="007113F1"/>
    <w:rsid w:val="00715FE5"/>
    <w:rsid w:val="00720449"/>
    <w:rsid w:val="00721A0A"/>
    <w:rsid w:val="00730DDA"/>
    <w:rsid w:val="00735002"/>
    <w:rsid w:val="00735033"/>
    <w:rsid w:val="00740F67"/>
    <w:rsid w:val="0074143A"/>
    <w:rsid w:val="00742532"/>
    <w:rsid w:val="00763F42"/>
    <w:rsid w:val="007679EF"/>
    <w:rsid w:val="007706EB"/>
    <w:rsid w:val="00782819"/>
    <w:rsid w:val="00785B46"/>
    <w:rsid w:val="007879B6"/>
    <w:rsid w:val="0079204C"/>
    <w:rsid w:val="007A1970"/>
    <w:rsid w:val="007A4CB7"/>
    <w:rsid w:val="007A73A8"/>
    <w:rsid w:val="007B15F9"/>
    <w:rsid w:val="007B4433"/>
    <w:rsid w:val="007B60E8"/>
    <w:rsid w:val="007B6177"/>
    <w:rsid w:val="007C4A6C"/>
    <w:rsid w:val="007D407B"/>
    <w:rsid w:val="007E368F"/>
    <w:rsid w:val="007F4EE9"/>
    <w:rsid w:val="007F7219"/>
    <w:rsid w:val="008051A7"/>
    <w:rsid w:val="00805D2E"/>
    <w:rsid w:val="00810278"/>
    <w:rsid w:val="00810554"/>
    <w:rsid w:val="00810ACE"/>
    <w:rsid w:val="00814535"/>
    <w:rsid w:val="00821BD4"/>
    <w:rsid w:val="00823E0F"/>
    <w:rsid w:val="0083300F"/>
    <w:rsid w:val="008372A7"/>
    <w:rsid w:val="008418C8"/>
    <w:rsid w:val="0085057E"/>
    <w:rsid w:val="008605A7"/>
    <w:rsid w:val="00863023"/>
    <w:rsid w:val="0086357A"/>
    <w:rsid w:val="00867301"/>
    <w:rsid w:val="00873FC0"/>
    <w:rsid w:val="008817C0"/>
    <w:rsid w:val="008851C5"/>
    <w:rsid w:val="008872C3"/>
    <w:rsid w:val="0089410E"/>
    <w:rsid w:val="00896CF2"/>
    <w:rsid w:val="008A757B"/>
    <w:rsid w:val="008C47B4"/>
    <w:rsid w:val="008D08ED"/>
    <w:rsid w:val="008D288A"/>
    <w:rsid w:val="008D6AD8"/>
    <w:rsid w:val="008D71CF"/>
    <w:rsid w:val="008E13DD"/>
    <w:rsid w:val="008E5854"/>
    <w:rsid w:val="008E74C7"/>
    <w:rsid w:val="008E7FC0"/>
    <w:rsid w:val="008F1998"/>
    <w:rsid w:val="009010E8"/>
    <w:rsid w:val="009061A9"/>
    <w:rsid w:val="0091772F"/>
    <w:rsid w:val="009224FD"/>
    <w:rsid w:val="009260FE"/>
    <w:rsid w:val="00944536"/>
    <w:rsid w:val="0094716E"/>
    <w:rsid w:val="00954299"/>
    <w:rsid w:val="0095514B"/>
    <w:rsid w:val="009567ED"/>
    <w:rsid w:val="00960016"/>
    <w:rsid w:val="0096730C"/>
    <w:rsid w:val="009719AC"/>
    <w:rsid w:val="009876BC"/>
    <w:rsid w:val="00993815"/>
    <w:rsid w:val="009A48BF"/>
    <w:rsid w:val="009B48D5"/>
    <w:rsid w:val="009C02ED"/>
    <w:rsid w:val="009D4090"/>
    <w:rsid w:val="009E0EB4"/>
    <w:rsid w:val="009E394F"/>
    <w:rsid w:val="009F0398"/>
    <w:rsid w:val="009F4175"/>
    <w:rsid w:val="009F4238"/>
    <w:rsid w:val="009F5441"/>
    <w:rsid w:val="00A002F8"/>
    <w:rsid w:val="00A04F41"/>
    <w:rsid w:val="00A07634"/>
    <w:rsid w:val="00A17093"/>
    <w:rsid w:val="00A20953"/>
    <w:rsid w:val="00A32AA1"/>
    <w:rsid w:val="00A36C0B"/>
    <w:rsid w:val="00A37505"/>
    <w:rsid w:val="00A43E5F"/>
    <w:rsid w:val="00A44D4E"/>
    <w:rsid w:val="00A524D4"/>
    <w:rsid w:val="00A6396E"/>
    <w:rsid w:val="00A72AC1"/>
    <w:rsid w:val="00A741A8"/>
    <w:rsid w:val="00A848A4"/>
    <w:rsid w:val="00A86138"/>
    <w:rsid w:val="00A904A8"/>
    <w:rsid w:val="00A92F46"/>
    <w:rsid w:val="00A958DC"/>
    <w:rsid w:val="00AA0D7C"/>
    <w:rsid w:val="00AA1CFE"/>
    <w:rsid w:val="00AA357D"/>
    <w:rsid w:val="00AA47D9"/>
    <w:rsid w:val="00AA4C81"/>
    <w:rsid w:val="00AB21AE"/>
    <w:rsid w:val="00AB3929"/>
    <w:rsid w:val="00AC2071"/>
    <w:rsid w:val="00AC230E"/>
    <w:rsid w:val="00AC2D6C"/>
    <w:rsid w:val="00AE3FC5"/>
    <w:rsid w:val="00AF37B1"/>
    <w:rsid w:val="00AF5431"/>
    <w:rsid w:val="00AF5983"/>
    <w:rsid w:val="00B24180"/>
    <w:rsid w:val="00B260C0"/>
    <w:rsid w:val="00B30430"/>
    <w:rsid w:val="00B313F7"/>
    <w:rsid w:val="00B3177C"/>
    <w:rsid w:val="00B60F61"/>
    <w:rsid w:val="00B655E3"/>
    <w:rsid w:val="00B71D13"/>
    <w:rsid w:val="00B74E4D"/>
    <w:rsid w:val="00B838CF"/>
    <w:rsid w:val="00B841E5"/>
    <w:rsid w:val="00B8479F"/>
    <w:rsid w:val="00B92914"/>
    <w:rsid w:val="00B942F1"/>
    <w:rsid w:val="00B96720"/>
    <w:rsid w:val="00BB0AF6"/>
    <w:rsid w:val="00BB53AB"/>
    <w:rsid w:val="00BB7003"/>
    <w:rsid w:val="00BD5E5E"/>
    <w:rsid w:val="00BE13AA"/>
    <w:rsid w:val="00BE6B65"/>
    <w:rsid w:val="00BF11B0"/>
    <w:rsid w:val="00BF3D71"/>
    <w:rsid w:val="00C002B7"/>
    <w:rsid w:val="00C02523"/>
    <w:rsid w:val="00C0294C"/>
    <w:rsid w:val="00C0480E"/>
    <w:rsid w:val="00C10949"/>
    <w:rsid w:val="00C118C1"/>
    <w:rsid w:val="00C21759"/>
    <w:rsid w:val="00C23DB6"/>
    <w:rsid w:val="00C27037"/>
    <w:rsid w:val="00C368EF"/>
    <w:rsid w:val="00C4503B"/>
    <w:rsid w:val="00C46920"/>
    <w:rsid w:val="00C4784A"/>
    <w:rsid w:val="00C52947"/>
    <w:rsid w:val="00C57791"/>
    <w:rsid w:val="00C60481"/>
    <w:rsid w:val="00C701A2"/>
    <w:rsid w:val="00C73BE7"/>
    <w:rsid w:val="00C85009"/>
    <w:rsid w:val="00C92019"/>
    <w:rsid w:val="00C92DA9"/>
    <w:rsid w:val="00C92EC9"/>
    <w:rsid w:val="00C9364C"/>
    <w:rsid w:val="00CA398F"/>
    <w:rsid w:val="00CA452C"/>
    <w:rsid w:val="00CA6C75"/>
    <w:rsid w:val="00CB3597"/>
    <w:rsid w:val="00CB3C20"/>
    <w:rsid w:val="00CB69E8"/>
    <w:rsid w:val="00CD2993"/>
    <w:rsid w:val="00CD43FC"/>
    <w:rsid w:val="00CD5EE1"/>
    <w:rsid w:val="00CF236B"/>
    <w:rsid w:val="00CF3EF5"/>
    <w:rsid w:val="00D05039"/>
    <w:rsid w:val="00D17EED"/>
    <w:rsid w:val="00D209E9"/>
    <w:rsid w:val="00D434A0"/>
    <w:rsid w:val="00D44F9F"/>
    <w:rsid w:val="00D531A3"/>
    <w:rsid w:val="00D5393F"/>
    <w:rsid w:val="00D732F4"/>
    <w:rsid w:val="00D73390"/>
    <w:rsid w:val="00D80C17"/>
    <w:rsid w:val="00D83969"/>
    <w:rsid w:val="00D860A4"/>
    <w:rsid w:val="00D95D40"/>
    <w:rsid w:val="00DA1433"/>
    <w:rsid w:val="00DA15FC"/>
    <w:rsid w:val="00DB08C5"/>
    <w:rsid w:val="00DB38C1"/>
    <w:rsid w:val="00DB4532"/>
    <w:rsid w:val="00DB5F7E"/>
    <w:rsid w:val="00DD02D5"/>
    <w:rsid w:val="00DD22C3"/>
    <w:rsid w:val="00DE261E"/>
    <w:rsid w:val="00DE2D12"/>
    <w:rsid w:val="00DE52B9"/>
    <w:rsid w:val="00DF4F27"/>
    <w:rsid w:val="00E034AA"/>
    <w:rsid w:val="00E21B8D"/>
    <w:rsid w:val="00E3378B"/>
    <w:rsid w:val="00E37206"/>
    <w:rsid w:val="00E63FDF"/>
    <w:rsid w:val="00E64401"/>
    <w:rsid w:val="00E73359"/>
    <w:rsid w:val="00E92E26"/>
    <w:rsid w:val="00EA4DD9"/>
    <w:rsid w:val="00EA7E97"/>
    <w:rsid w:val="00EB05B5"/>
    <w:rsid w:val="00EB1811"/>
    <w:rsid w:val="00EC0924"/>
    <w:rsid w:val="00EC7AAD"/>
    <w:rsid w:val="00ED0C66"/>
    <w:rsid w:val="00ED2A9C"/>
    <w:rsid w:val="00EE3A9A"/>
    <w:rsid w:val="00EE3D0A"/>
    <w:rsid w:val="00EF2D15"/>
    <w:rsid w:val="00EF458A"/>
    <w:rsid w:val="00EF76C3"/>
    <w:rsid w:val="00F001CD"/>
    <w:rsid w:val="00F054CE"/>
    <w:rsid w:val="00F21BD4"/>
    <w:rsid w:val="00F27212"/>
    <w:rsid w:val="00F473CE"/>
    <w:rsid w:val="00F5608C"/>
    <w:rsid w:val="00F66EE1"/>
    <w:rsid w:val="00F777B9"/>
    <w:rsid w:val="00F815C3"/>
    <w:rsid w:val="00F91D22"/>
    <w:rsid w:val="00F924EB"/>
    <w:rsid w:val="00F96CAC"/>
    <w:rsid w:val="00F96E84"/>
    <w:rsid w:val="00FA19A3"/>
    <w:rsid w:val="00FA1F40"/>
    <w:rsid w:val="00FA5B60"/>
    <w:rsid w:val="00FA7072"/>
    <w:rsid w:val="00FB12A7"/>
    <w:rsid w:val="00FB2FA1"/>
    <w:rsid w:val="00FC1BC8"/>
    <w:rsid w:val="00FD0AED"/>
    <w:rsid w:val="00FE7D13"/>
    <w:rsid w:val="00FF0D72"/>
    <w:rsid w:val="00FF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C7716"/>
  <w15:chartTrackingRefBased/>
  <w15:docId w15:val="{31521E30-586F-4F3B-87F8-6D9380938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1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0BBBFD-34D6-463F-92DA-A7EB061CB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Cheung</dc:creator>
  <cp:keywords/>
  <dc:description/>
  <cp:lastModifiedBy>Bilyana Bogdanova</cp:lastModifiedBy>
  <cp:revision>6</cp:revision>
  <dcterms:created xsi:type="dcterms:W3CDTF">2020-05-19T15:45:00Z</dcterms:created>
  <dcterms:modified xsi:type="dcterms:W3CDTF">2020-06-29T10:22:00Z</dcterms:modified>
</cp:coreProperties>
</file>